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342E89" w14:textId="601D65D5" w:rsidR="00524640" w:rsidRPr="00F267EE" w:rsidRDefault="00524640" w:rsidP="00524640">
      <w:pPr>
        <w:pStyle w:val="Default"/>
        <w:spacing w:after="240" w:line="280" w:lineRule="atLeast"/>
        <w:rPr>
          <w:rFonts w:ascii="Times New Roman" w:hAnsi="Times New Roman" w:cs="Times New Roman"/>
          <w:b/>
          <w:bCs/>
          <w:sz w:val="20"/>
          <w:szCs w:val="20"/>
          <w:lang w:val="it-IT"/>
        </w:rPr>
      </w:pPr>
      <w:r w:rsidRPr="00F267EE">
        <w:rPr>
          <w:rStyle w:val="None"/>
          <w:rFonts w:ascii="Times New Roman" w:hAnsi="Times New Roman" w:cs="Times New Roman"/>
          <w:sz w:val="20"/>
          <w:szCs w:val="20"/>
          <w:lang w:val="en-US"/>
        </w:rPr>
        <w:t>ACI</w:t>
      </w:r>
      <w:r w:rsidRPr="00F267EE">
        <w:rPr>
          <w:rStyle w:val="None"/>
          <w:rFonts w:ascii="Times New Roman" w:hAnsi="Times New Roman" w:cs="Times New Roman"/>
          <w:sz w:val="20"/>
          <w:szCs w:val="20"/>
          <w:lang w:val="it-IT"/>
        </w:rPr>
        <w:t xml:space="preserve"> Question’s List 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03"/>
        <w:gridCol w:w="7571"/>
      </w:tblGrid>
      <w:tr w:rsidR="00524640" w:rsidRPr="00551F63" w14:paraId="5E4C8133" w14:textId="77777777" w:rsidTr="00B671C3">
        <w:trPr>
          <w:trHeight w:val="178"/>
        </w:trPr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EA15A9" w14:textId="77777777" w:rsidR="00524640" w:rsidRPr="00551F63" w:rsidRDefault="00524640" w:rsidP="00B671C3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551F63">
              <w:rPr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75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4DD0B4" w14:textId="77777777" w:rsidR="00524640" w:rsidRPr="00551F63" w:rsidRDefault="00524640" w:rsidP="00B671C3">
            <w:pPr>
              <w:pStyle w:val="NormalWeb"/>
              <w:spacing w:before="0" w:beforeAutospacing="0" w:after="120" w:afterAutospacing="0"/>
              <w:rPr>
                <w:sz w:val="18"/>
                <w:szCs w:val="18"/>
              </w:rPr>
            </w:pPr>
            <w:r w:rsidRPr="00551F63">
              <w:rPr>
                <w:color w:val="181818"/>
                <w:sz w:val="18"/>
                <w:szCs w:val="18"/>
                <w:shd w:val="clear" w:color="auto" w:fill="FFFFFF"/>
              </w:rPr>
              <w:t>What is ACI therapy for knees?</w:t>
            </w:r>
          </w:p>
        </w:tc>
      </w:tr>
      <w:tr w:rsidR="00524640" w:rsidRPr="00551F63" w14:paraId="100F94DD" w14:textId="77777777" w:rsidTr="00B671C3">
        <w:trPr>
          <w:trHeight w:val="178"/>
        </w:trPr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056C60" w14:textId="77777777" w:rsidR="00524640" w:rsidRPr="00551F63" w:rsidRDefault="00524640" w:rsidP="00B671C3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551F63">
              <w:rPr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75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1B7977" w14:textId="77777777" w:rsidR="00524640" w:rsidRPr="00551F63" w:rsidRDefault="00524640" w:rsidP="00B671C3">
            <w:pPr>
              <w:pStyle w:val="NormalWeb"/>
              <w:spacing w:before="0" w:beforeAutospacing="0" w:after="120" w:afterAutospacing="0"/>
              <w:rPr>
                <w:sz w:val="18"/>
                <w:szCs w:val="18"/>
              </w:rPr>
            </w:pPr>
            <w:r w:rsidRPr="00551F63">
              <w:rPr>
                <w:color w:val="181818"/>
                <w:sz w:val="18"/>
                <w:szCs w:val="18"/>
                <w:shd w:val="clear" w:color="auto" w:fill="FFFFFF"/>
              </w:rPr>
              <w:t>Can chondrocytes regenerate cartilage?</w:t>
            </w:r>
          </w:p>
        </w:tc>
      </w:tr>
      <w:tr w:rsidR="00524640" w:rsidRPr="00551F63" w14:paraId="53FBE6CA" w14:textId="77777777" w:rsidTr="00B671C3">
        <w:trPr>
          <w:trHeight w:val="165"/>
        </w:trPr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CE9277" w14:textId="77777777" w:rsidR="00524640" w:rsidRPr="00551F63" w:rsidRDefault="00524640" w:rsidP="00B671C3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551F63">
              <w:rPr>
                <w:b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75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D5B134" w14:textId="77777777" w:rsidR="00524640" w:rsidRPr="00551F63" w:rsidRDefault="00524640" w:rsidP="00B671C3">
            <w:pPr>
              <w:pStyle w:val="NormalWeb"/>
              <w:spacing w:before="0" w:beforeAutospacing="0" w:after="120" w:afterAutospacing="0"/>
              <w:rPr>
                <w:sz w:val="18"/>
                <w:szCs w:val="18"/>
              </w:rPr>
            </w:pPr>
            <w:r w:rsidRPr="00551F63">
              <w:rPr>
                <w:color w:val="181818"/>
                <w:sz w:val="18"/>
                <w:szCs w:val="18"/>
                <w:shd w:val="clear" w:color="auto" w:fill="FFFFFF"/>
              </w:rPr>
              <w:t>Can you fix cartilage without surgery?</w:t>
            </w:r>
          </w:p>
        </w:tc>
      </w:tr>
      <w:tr w:rsidR="00524640" w:rsidRPr="00551F63" w14:paraId="6E8E4EA6" w14:textId="77777777" w:rsidTr="00B671C3">
        <w:trPr>
          <w:trHeight w:val="178"/>
        </w:trPr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D1B77E" w14:textId="77777777" w:rsidR="00524640" w:rsidRPr="00551F63" w:rsidRDefault="00524640" w:rsidP="00B671C3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551F63">
              <w:rPr>
                <w:b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75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7903A9" w14:textId="77777777" w:rsidR="00524640" w:rsidRPr="00551F63" w:rsidRDefault="00524640" w:rsidP="00B671C3">
            <w:pPr>
              <w:pStyle w:val="NormalWeb"/>
              <w:spacing w:before="0" w:beforeAutospacing="0" w:after="120" w:afterAutospacing="0"/>
              <w:rPr>
                <w:sz w:val="18"/>
                <w:szCs w:val="18"/>
              </w:rPr>
            </w:pPr>
            <w:r w:rsidRPr="00551F63">
              <w:rPr>
                <w:color w:val="000000"/>
                <w:sz w:val="18"/>
                <w:szCs w:val="18"/>
                <w:shd w:val="clear" w:color="auto" w:fill="FFFFFF"/>
              </w:rPr>
              <w:t>What are the indications for ACI?</w:t>
            </w:r>
          </w:p>
        </w:tc>
      </w:tr>
      <w:tr w:rsidR="00524640" w:rsidRPr="00551F63" w14:paraId="3A97F964" w14:textId="77777777" w:rsidTr="00B671C3">
        <w:trPr>
          <w:trHeight w:val="178"/>
        </w:trPr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6C287E" w14:textId="77777777" w:rsidR="00524640" w:rsidRPr="00551F63" w:rsidRDefault="00524640" w:rsidP="00B671C3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551F63">
              <w:rPr>
                <w:b/>
                <w:bCs/>
                <w:color w:val="000000"/>
                <w:sz w:val="18"/>
                <w:szCs w:val="18"/>
              </w:rPr>
              <w:t>5</w:t>
            </w:r>
          </w:p>
        </w:tc>
        <w:tc>
          <w:tcPr>
            <w:tcW w:w="75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5A6316" w14:textId="77777777" w:rsidR="00524640" w:rsidRPr="00551F63" w:rsidRDefault="00524640" w:rsidP="00B671C3">
            <w:pPr>
              <w:pStyle w:val="NormalWeb"/>
              <w:spacing w:before="0" w:beforeAutospacing="0" w:after="120" w:afterAutospacing="0"/>
              <w:rPr>
                <w:sz w:val="18"/>
                <w:szCs w:val="18"/>
              </w:rPr>
            </w:pPr>
            <w:r w:rsidRPr="00551F63">
              <w:rPr>
                <w:color w:val="181818"/>
                <w:sz w:val="18"/>
                <w:szCs w:val="18"/>
                <w:shd w:val="clear" w:color="auto" w:fill="FFFFFF"/>
              </w:rPr>
              <w:t>Who is the ideal candidate for autologous chondrocyte implantation?</w:t>
            </w:r>
          </w:p>
        </w:tc>
      </w:tr>
      <w:tr w:rsidR="00524640" w:rsidRPr="00551F63" w14:paraId="793B03D9" w14:textId="77777777" w:rsidTr="00B671C3">
        <w:trPr>
          <w:trHeight w:val="178"/>
        </w:trPr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474638" w14:textId="77777777" w:rsidR="00524640" w:rsidRPr="00551F63" w:rsidRDefault="00524640" w:rsidP="00B671C3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551F63">
              <w:rPr>
                <w:b/>
                <w:bCs/>
                <w:color w:val="000000"/>
                <w:sz w:val="18"/>
                <w:szCs w:val="18"/>
              </w:rPr>
              <w:t>6</w:t>
            </w:r>
          </w:p>
        </w:tc>
        <w:tc>
          <w:tcPr>
            <w:tcW w:w="75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5DCAD5" w14:textId="77777777" w:rsidR="00524640" w:rsidRPr="00551F63" w:rsidRDefault="00524640" w:rsidP="00B671C3">
            <w:pPr>
              <w:pStyle w:val="NormalWeb"/>
              <w:spacing w:before="0" w:beforeAutospacing="0" w:after="120" w:afterAutospacing="0"/>
              <w:rPr>
                <w:sz w:val="18"/>
                <w:szCs w:val="18"/>
              </w:rPr>
            </w:pPr>
            <w:r w:rsidRPr="00551F63">
              <w:rPr>
                <w:color w:val="181818"/>
                <w:sz w:val="18"/>
                <w:szCs w:val="18"/>
                <w:shd w:val="clear" w:color="auto" w:fill="FFFFFF"/>
              </w:rPr>
              <w:t>What is ACI for knee arthritis?</w:t>
            </w:r>
          </w:p>
        </w:tc>
      </w:tr>
      <w:tr w:rsidR="00524640" w:rsidRPr="00551F63" w14:paraId="49729FBB" w14:textId="77777777" w:rsidTr="00B671C3">
        <w:trPr>
          <w:trHeight w:val="165"/>
        </w:trPr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0F9E0E" w14:textId="77777777" w:rsidR="00524640" w:rsidRPr="00551F63" w:rsidRDefault="00524640" w:rsidP="00B671C3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551F63">
              <w:rPr>
                <w:b/>
                <w:bCs/>
                <w:color w:val="000000"/>
                <w:sz w:val="18"/>
                <w:szCs w:val="18"/>
              </w:rPr>
              <w:t>7</w:t>
            </w:r>
          </w:p>
        </w:tc>
        <w:tc>
          <w:tcPr>
            <w:tcW w:w="75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2F739A" w14:textId="77777777" w:rsidR="00524640" w:rsidRPr="00551F63" w:rsidRDefault="00524640" w:rsidP="00B671C3">
            <w:pPr>
              <w:pStyle w:val="NormalWeb"/>
              <w:spacing w:before="0" w:beforeAutospacing="0" w:after="120" w:afterAutospacing="0"/>
              <w:rPr>
                <w:sz w:val="18"/>
                <w:szCs w:val="18"/>
              </w:rPr>
            </w:pPr>
            <w:r w:rsidRPr="00551F63">
              <w:rPr>
                <w:color w:val="181818"/>
                <w:sz w:val="18"/>
                <w:szCs w:val="18"/>
                <w:shd w:val="clear" w:color="auto" w:fill="FFFFFF"/>
              </w:rPr>
              <w:t>What is the first stage of ACI?</w:t>
            </w:r>
          </w:p>
        </w:tc>
      </w:tr>
      <w:tr w:rsidR="00524640" w:rsidRPr="00551F63" w14:paraId="318EC28D" w14:textId="77777777" w:rsidTr="00B671C3">
        <w:trPr>
          <w:trHeight w:val="178"/>
        </w:trPr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669908" w14:textId="77777777" w:rsidR="00524640" w:rsidRPr="00551F63" w:rsidRDefault="00524640" w:rsidP="00B671C3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551F63">
              <w:rPr>
                <w:b/>
                <w:bCs/>
                <w:color w:val="000000"/>
                <w:sz w:val="18"/>
                <w:szCs w:val="18"/>
              </w:rPr>
              <w:t>8</w:t>
            </w:r>
          </w:p>
        </w:tc>
        <w:tc>
          <w:tcPr>
            <w:tcW w:w="75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09A869" w14:textId="77777777" w:rsidR="00524640" w:rsidRPr="00551F63" w:rsidRDefault="00524640" w:rsidP="00B671C3">
            <w:pPr>
              <w:pStyle w:val="NormalWeb"/>
              <w:spacing w:before="0" w:beforeAutospacing="0" w:after="120" w:afterAutospacing="0"/>
              <w:rPr>
                <w:sz w:val="18"/>
                <w:szCs w:val="18"/>
              </w:rPr>
            </w:pPr>
            <w:r w:rsidRPr="00551F63">
              <w:rPr>
                <w:color w:val="181818"/>
                <w:sz w:val="18"/>
                <w:szCs w:val="18"/>
                <w:shd w:val="clear" w:color="auto" w:fill="FFFFFF"/>
              </w:rPr>
              <w:t>How long does ACI surgery take?</w:t>
            </w:r>
          </w:p>
        </w:tc>
      </w:tr>
      <w:tr w:rsidR="00524640" w:rsidRPr="00551F63" w14:paraId="77D67E5C" w14:textId="77777777" w:rsidTr="00B671C3">
        <w:trPr>
          <w:trHeight w:val="178"/>
        </w:trPr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CA5F2F" w14:textId="77777777" w:rsidR="00524640" w:rsidRPr="00551F63" w:rsidRDefault="00524640" w:rsidP="00B671C3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551F63">
              <w:rPr>
                <w:b/>
                <w:bCs/>
                <w:color w:val="000000"/>
                <w:sz w:val="18"/>
                <w:szCs w:val="18"/>
              </w:rPr>
              <w:t>9</w:t>
            </w:r>
          </w:p>
        </w:tc>
        <w:tc>
          <w:tcPr>
            <w:tcW w:w="75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B25E40" w14:textId="77777777" w:rsidR="00524640" w:rsidRPr="00551F63" w:rsidRDefault="00524640" w:rsidP="00B671C3">
            <w:pPr>
              <w:pStyle w:val="NormalWeb"/>
              <w:spacing w:before="0" w:beforeAutospacing="0" w:after="120" w:afterAutospacing="0"/>
              <w:rPr>
                <w:sz w:val="18"/>
                <w:szCs w:val="18"/>
              </w:rPr>
            </w:pPr>
            <w:r w:rsidRPr="00551F63">
              <w:rPr>
                <w:color w:val="181818"/>
                <w:sz w:val="18"/>
                <w:szCs w:val="18"/>
                <w:shd w:val="clear" w:color="auto" w:fill="FFFFFF"/>
              </w:rPr>
              <w:t>How long does it take to grow knee cartilage in a lab?</w:t>
            </w:r>
          </w:p>
        </w:tc>
      </w:tr>
      <w:tr w:rsidR="00524640" w:rsidRPr="00551F63" w14:paraId="2EFDC436" w14:textId="77777777" w:rsidTr="00B671C3">
        <w:trPr>
          <w:trHeight w:val="178"/>
        </w:trPr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BA89B4" w14:textId="77777777" w:rsidR="00524640" w:rsidRPr="00551F63" w:rsidRDefault="00524640" w:rsidP="00B671C3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551F63">
              <w:rPr>
                <w:b/>
                <w:bCs/>
                <w:color w:val="000000"/>
                <w:sz w:val="18"/>
                <w:szCs w:val="18"/>
              </w:rPr>
              <w:t>10</w:t>
            </w:r>
          </w:p>
        </w:tc>
        <w:tc>
          <w:tcPr>
            <w:tcW w:w="75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41A903" w14:textId="77777777" w:rsidR="00524640" w:rsidRPr="00551F63" w:rsidRDefault="00524640" w:rsidP="00B671C3">
            <w:pPr>
              <w:pStyle w:val="NormalWeb"/>
              <w:spacing w:before="0" w:beforeAutospacing="0" w:after="120" w:afterAutospacing="0"/>
              <w:rPr>
                <w:sz w:val="18"/>
                <w:szCs w:val="18"/>
              </w:rPr>
            </w:pPr>
            <w:r w:rsidRPr="00551F63">
              <w:rPr>
                <w:color w:val="181818"/>
                <w:sz w:val="18"/>
                <w:szCs w:val="18"/>
                <w:shd w:val="clear" w:color="auto" w:fill="FFFFFF"/>
              </w:rPr>
              <w:t>Does cartilage grow back after surgery?</w:t>
            </w:r>
          </w:p>
        </w:tc>
      </w:tr>
      <w:tr w:rsidR="00524640" w:rsidRPr="00551F63" w14:paraId="680A16B9" w14:textId="77777777" w:rsidTr="00B671C3">
        <w:trPr>
          <w:trHeight w:val="165"/>
        </w:trPr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5D2993" w14:textId="77777777" w:rsidR="00524640" w:rsidRPr="00551F63" w:rsidRDefault="00524640" w:rsidP="00B671C3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551F63">
              <w:rPr>
                <w:b/>
                <w:bCs/>
                <w:color w:val="000000"/>
                <w:sz w:val="18"/>
                <w:szCs w:val="18"/>
              </w:rPr>
              <w:t>11</w:t>
            </w:r>
          </w:p>
        </w:tc>
        <w:tc>
          <w:tcPr>
            <w:tcW w:w="75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10E411" w14:textId="77777777" w:rsidR="00524640" w:rsidRPr="00551F63" w:rsidRDefault="00524640" w:rsidP="00B671C3">
            <w:pPr>
              <w:pStyle w:val="NormalWeb"/>
              <w:spacing w:before="0" w:beforeAutospacing="0" w:after="120" w:afterAutospacing="0"/>
              <w:rPr>
                <w:sz w:val="18"/>
                <w:szCs w:val="18"/>
              </w:rPr>
            </w:pPr>
            <w:r w:rsidRPr="00551F63">
              <w:rPr>
                <w:color w:val="181818"/>
                <w:sz w:val="18"/>
                <w:szCs w:val="18"/>
                <w:shd w:val="clear" w:color="auto" w:fill="FFFFFF"/>
              </w:rPr>
              <w:t>What is the recovery time for ACI knee surgery?</w:t>
            </w:r>
          </w:p>
        </w:tc>
      </w:tr>
      <w:tr w:rsidR="00524640" w:rsidRPr="00551F63" w14:paraId="4B97EE2D" w14:textId="77777777" w:rsidTr="00B671C3">
        <w:trPr>
          <w:trHeight w:val="178"/>
        </w:trPr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169A09" w14:textId="77777777" w:rsidR="00524640" w:rsidRPr="00551F63" w:rsidRDefault="00524640" w:rsidP="00B671C3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551F63">
              <w:rPr>
                <w:b/>
                <w:bCs/>
                <w:color w:val="000000"/>
                <w:sz w:val="18"/>
                <w:szCs w:val="18"/>
              </w:rPr>
              <w:t>12</w:t>
            </w:r>
          </w:p>
        </w:tc>
        <w:tc>
          <w:tcPr>
            <w:tcW w:w="75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203B84" w14:textId="77777777" w:rsidR="00524640" w:rsidRPr="00551F63" w:rsidRDefault="00524640" w:rsidP="00B671C3">
            <w:pPr>
              <w:pStyle w:val="NormalWeb"/>
              <w:spacing w:before="0" w:beforeAutospacing="0" w:after="120" w:afterAutospacing="0"/>
              <w:rPr>
                <w:sz w:val="18"/>
                <w:szCs w:val="18"/>
              </w:rPr>
            </w:pPr>
            <w:r w:rsidRPr="00551F63">
              <w:rPr>
                <w:color w:val="181818"/>
                <w:sz w:val="18"/>
                <w:szCs w:val="18"/>
                <w:shd w:val="clear" w:color="auto" w:fill="FFFFFF"/>
              </w:rPr>
              <w:t>What is rehabilitation after autologous chondrocyte implantation?</w:t>
            </w:r>
          </w:p>
        </w:tc>
      </w:tr>
      <w:tr w:rsidR="00524640" w:rsidRPr="00551F63" w14:paraId="04DC69E4" w14:textId="77777777" w:rsidTr="00B671C3">
        <w:trPr>
          <w:trHeight w:val="178"/>
        </w:trPr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99092B" w14:textId="77777777" w:rsidR="00524640" w:rsidRPr="00551F63" w:rsidRDefault="00524640" w:rsidP="00B671C3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551F63">
              <w:rPr>
                <w:b/>
                <w:bCs/>
                <w:color w:val="000000"/>
                <w:sz w:val="18"/>
                <w:szCs w:val="18"/>
              </w:rPr>
              <w:t>13</w:t>
            </w:r>
          </w:p>
        </w:tc>
        <w:tc>
          <w:tcPr>
            <w:tcW w:w="75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0181C6" w14:textId="77777777" w:rsidR="00524640" w:rsidRPr="00551F63" w:rsidRDefault="00524640" w:rsidP="00B671C3">
            <w:pPr>
              <w:pStyle w:val="NormalWeb"/>
              <w:spacing w:before="0" w:beforeAutospacing="0" w:after="120" w:afterAutospacing="0"/>
              <w:rPr>
                <w:sz w:val="18"/>
                <w:szCs w:val="18"/>
              </w:rPr>
            </w:pPr>
            <w:r w:rsidRPr="00551F63">
              <w:rPr>
                <w:color w:val="181818"/>
                <w:sz w:val="18"/>
                <w:szCs w:val="18"/>
                <w:shd w:val="clear" w:color="auto" w:fill="FFFFFF"/>
              </w:rPr>
              <w:t>What is the success rate of autologous chondrocyte implantation?</w:t>
            </w:r>
          </w:p>
        </w:tc>
      </w:tr>
      <w:tr w:rsidR="00524640" w:rsidRPr="00551F63" w14:paraId="55E2A87E" w14:textId="77777777" w:rsidTr="00B671C3">
        <w:trPr>
          <w:trHeight w:val="178"/>
        </w:trPr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D7051B" w14:textId="77777777" w:rsidR="00524640" w:rsidRPr="00551F63" w:rsidRDefault="00524640" w:rsidP="00B671C3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551F63">
              <w:rPr>
                <w:b/>
                <w:bCs/>
                <w:color w:val="000000"/>
                <w:sz w:val="18"/>
                <w:szCs w:val="18"/>
              </w:rPr>
              <w:t>14</w:t>
            </w:r>
          </w:p>
        </w:tc>
        <w:tc>
          <w:tcPr>
            <w:tcW w:w="75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EB95E7" w14:textId="77777777" w:rsidR="00524640" w:rsidRPr="00551F63" w:rsidRDefault="00524640" w:rsidP="00B671C3">
            <w:pPr>
              <w:pStyle w:val="NormalWeb"/>
              <w:spacing w:before="0" w:beforeAutospacing="0" w:after="120" w:afterAutospacing="0"/>
              <w:rPr>
                <w:sz w:val="18"/>
                <w:szCs w:val="18"/>
              </w:rPr>
            </w:pPr>
            <w:r w:rsidRPr="00551F63">
              <w:rPr>
                <w:color w:val="181818"/>
                <w:sz w:val="18"/>
                <w:szCs w:val="18"/>
                <w:shd w:val="clear" w:color="auto" w:fill="FFFFFF"/>
              </w:rPr>
              <w:t>Is ACI therapy effective?</w:t>
            </w:r>
          </w:p>
        </w:tc>
      </w:tr>
      <w:tr w:rsidR="00524640" w:rsidRPr="00551F63" w14:paraId="3F71920C" w14:textId="77777777" w:rsidTr="00B671C3">
        <w:trPr>
          <w:trHeight w:val="165"/>
        </w:trPr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66C0FD" w14:textId="77777777" w:rsidR="00524640" w:rsidRPr="00551F63" w:rsidRDefault="00524640" w:rsidP="00B671C3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551F63">
              <w:rPr>
                <w:b/>
                <w:bCs/>
                <w:color w:val="000000"/>
                <w:sz w:val="18"/>
                <w:szCs w:val="18"/>
              </w:rPr>
              <w:t>15</w:t>
            </w:r>
          </w:p>
        </w:tc>
        <w:tc>
          <w:tcPr>
            <w:tcW w:w="75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06943C" w14:textId="77777777" w:rsidR="00524640" w:rsidRPr="00551F63" w:rsidRDefault="00524640" w:rsidP="00B671C3">
            <w:pPr>
              <w:pStyle w:val="NormalWeb"/>
              <w:spacing w:before="0" w:beforeAutospacing="0" w:after="120" w:afterAutospacing="0"/>
              <w:rPr>
                <w:sz w:val="18"/>
                <w:szCs w:val="18"/>
              </w:rPr>
            </w:pPr>
            <w:r w:rsidRPr="00551F63">
              <w:rPr>
                <w:color w:val="181818"/>
                <w:sz w:val="18"/>
                <w:szCs w:val="18"/>
                <w:shd w:val="clear" w:color="auto" w:fill="FFFFFF"/>
              </w:rPr>
              <w:t>What is the failure rate of ACI?</w:t>
            </w:r>
          </w:p>
        </w:tc>
      </w:tr>
      <w:tr w:rsidR="00524640" w:rsidRPr="00551F63" w14:paraId="1A2D83D6" w14:textId="77777777" w:rsidTr="00B671C3">
        <w:trPr>
          <w:trHeight w:val="178"/>
        </w:trPr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FC9E72" w14:textId="77777777" w:rsidR="00524640" w:rsidRPr="00551F63" w:rsidRDefault="00524640" w:rsidP="00B671C3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551F63">
              <w:rPr>
                <w:b/>
                <w:bCs/>
                <w:color w:val="000000"/>
                <w:sz w:val="18"/>
                <w:szCs w:val="18"/>
              </w:rPr>
              <w:t>16</w:t>
            </w:r>
          </w:p>
        </w:tc>
        <w:tc>
          <w:tcPr>
            <w:tcW w:w="75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5724DA" w14:textId="77777777" w:rsidR="00524640" w:rsidRPr="00551F63" w:rsidRDefault="00524640" w:rsidP="00B671C3">
            <w:pPr>
              <w:pStyle w:val="NormalWeb"/>
              <w:spacing w:before="0" w:beforeAutospacing="0" w:after="120" w:afterAutospacing="0"/>
              <w:rPr>
                <w:sz w:val="18"/>
                <w:szCs w:val="18"/>
              </w:rPr>
            </w:pPr>
            <w:r w:rsidRPr="00551F63">
              <w:rPr>
                <w:color w:val="181818"/>
                <w:sz w:val="18"/>
                <w:szCs w:val="18"/>
                <w:shd w:val="clear" w:color="auto" w:fill="FFFFFF"/>
              </w:rPr>
              <w:t>Can your body reject a cartilage transplant?</w:t>
            </w:r>
          </w:p>
        </w:tc>
      </w:tr>
      <w:tr w:rsidR="00524640" w:rsidRPr="00551F63" w14:paraId="201F93D4" w14:textId="77777777" w:rsidTr="00B671C3">
        <w:trPr>
          <w:trHeight w:val="178"/>
        </w:trPr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275B8B" w14:textId="77777777" w:rsidR="00524640" w:rsidRPr="00551F63" w:rsidRDefault="00524640" w:rsidP="00B671C3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551F63">
              <w:rPr>
                <w:b/>
                <w:bCs/>
                <w:color w:val="000000"/>
                <w:sz w:val="18"/>
                <w:szCs w:val="18"/>
              </w:rPr>
              <w:t>17</w:t>
            </w:r>
          </w:p>
        </w:tc>
        <w:tc>
          <w:tcPr>
            <w:tcW w:w="75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EFC32F" w14:textId="77777777" w:rsidR="00524640" w:rsidRPr="00551F63" w:rsidRDefault="00524640" w:rsidP="00B671C3">
            <w:pPr>
              <w:pStyle w:val="NormalWeb"/>
              <w:spacing w:before="0" w:beforeAutospacing="0" w:after="120" w:afterAutospacing="0"/>
              <w:rPr>
                <w:sz w:val="18"/>
                <w:szCs w:val="18"/>
              </w:rPr>
            </w:pPr>
            <w:r w:rsidRPr="00551F63">
              <w:rPr>
                <w:color w:val="181818"/>
                <w:sz w:val="18"/>
                <w:szCs w:val="18"/>
                <w:shd w:val="clear" w:color="auto" w:fill="FFFFFF"/>
              </w:rPr>
              <w:t>How long do cartilage transplants last?</w:t>
            </w:r>
          </w:p>
        </w:tc>
      </w:tr>
      <w:tr w:rsidR="00524640" w:rsidRPr="00551F63" w14:paraId="36FD1AD7" w14:textId="77777777" w:rsidTr="00B671C3">
        <w:trPr>
          <w:trHeight w:val="178"/>
        </w:trPr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76F6DE" w14:textId="77777777" w:rsidR="00524640" w:rsidRPr="00551F63" w:rsidRDefault="00524640" w:rsidP="00B671C3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551F63">
              <w:rPr>
                <w:b/>
                <w:bCs/>
                <w:color w:val="000000"/>
                <w:sz w:val="18"/>
                <w:szCs w:val="18"/>
              </w:rPr>
              <w:t>18</w:t>
            </w:r>
          </w:p>
        </w:tc>
        <w:tc>
          <w:tcPr>
            <w:tcW w:w="75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E98E18" w14:textId="77777777" w:rsidR="00524640" w:rsidRPr="00551F63" w:rsidRDefault="00524640" w:rsidP="00B671C3">
            <w:pPr>
              <w:pStyle w:val="NormalWeb"/>
              <w:spacing w:before="0" w:beforeAutospacing="0" w:after="120" w:afterAutospacing="0"/>
              <w:rPr>
                <w:sz w:val="18"/>
                <w:szCs w:val="18"/>
              </w:rPr>
            </w:pPr>
            <w:r w:rsidRPr="00551F63">
              <w:rPr>
                <w:color w:val="181818"/>
                <w:sz w:val="18"/>
                <w:szCs w:val="18"/>
                <w:shd w:val="clear" w:color="auto" w:fill="FFFFFF"/>
              </w:rPr>
              <w:t>What are the complications of autologous chondrocyte implantation?</w:t>
            </w:r>
          </w:p>
        </w:tc>
      </w:tr>
      <w:tr w:rsidR="00524640" w:rsidRPr="00551F63" w14:paraId="7E678FDD" w14:textId="77777777" w:rsidTr="00B671C3">
        <w:trPr>
          <w:trHeight w:val="165"/>
        </w:trPr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FB8811" w14:textId="77777777" w:rsidR="00524640" w:rsidRPr="00551F63" w:rsidRDefault="00524640" w:rsidP="00B671C3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551F63">
              <w:rPr>
                <w:b/>
                <w:bCs/>
                <w:color w:val="000000"/>
                <w:sz w:val="18"/>
                <w:szCs w:val="18"/>
              </w:rPr>
              <w:t>19</w:t>
            </w:r>
          </w:p>
        </w:tc>
        <w:tc>
          <w:tcPr>
            <w:tcW w:w="75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9FC57A" w14:textId="77777777" w:rsidR="00524640" w:rsidRPr="00551F63" w:rsidRDefault="00524640" w:rsidP="00B671C3">
            <w:pPr>
              <w:pStyle w:val="NormalWeb"/>
              <w:spacing w:before="0" w:beforeAutospacing="0" w:after="120" w:afterAutospacing="0"/>
              <w:rPr>
                <w:sz w:val="18"/>
                <w:szCs w:val="18"/>
              </w:rPr>
            </w:pPr>
            <w:r w:rsidRPr="00551F63">
              <w:rPr>
                <w:color w:val="181818"/>
                <w:sz w:val="18"/>
                <w:szCs w:val="18"/>
                <w:shd w:val="clear" w:color="auto" w:fill="FFFFFF"/>
              </w:rPr>
              <w:t>How much does ACI knee surgery cost?</w:t>
            </w:r>
          </w:p>
        </w:tc>
      </w:tr>
      <w:tr w:rsidR="00524640" w:rsidRPr="00551F63" w14:paraId="579213C4" w14:textId="77777777" w:rsidTr="00B671C3">
        <w:trPr>
          <w:trHeight w:val="178"/>
        </w:trPr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071A7A" w14:textId="77777777" w:rsidR="00524640" w:rsidRPr="00551F63" w:rsidRDefault="00524640" w:rsidP="00B671C3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551F63">
              <w:rPr>
                <w:b/>
                <w:bCs/>
                <w:color w:val="000000"/>
                <w:sz w:val="18"/>
                <w:szCs w:val="18"/>
              </w:rPr>
              <w:t>20</w:t>
            </w:r>
          </w:p>
        </w:tc>
        <w:tc>
          <w:tcPr>
            <w:tcW w:w="75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8FAAA3" w14:textId="77777777" w:rsidR="00524640" w:rsidRPr="00551F63" w:rsidRDefault="00524640" w:rsidP="00B671C3">
            <w:pPr>
              <w:pStyle w:val="NormalWeb"/>
              <w:spacing w:before="0" w:beforeAutospacing="0" w:after="120" w:afterAutospacing="0"/>
              <w:rPr>
                <w:sz w:val="18"/>
                <w:szCs w:val="18"/>
              </w:rPr>
            </w:pPr>
            <w:r w:rsidRPr="00551F63">
              <w:rPr>
                <w:color w:val="181818"/>
                <w:sz w:val="18"/>
                <w:szCs w:val="18"/>
                <w:shd w:val="clear" w:color="auto" w:fill="FFFFFF"/>
              </w:rPr>
              <w:t>What is the difference between ACI and OATS knee?</w:t>
            </w:r>
          </w:p>
        </w:tc>
      </w:tr>
      <w:tr w:rsidR="00524640" w:rsidRPr="00551F63" w14:paraId="194525DF" w14:textId="77777777" w:rsidTr="00B671C3">
        <w:trPr>
          <w:trHeight w:val="178"/>
        </w:trPr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0D3D44" w14:textId="77777777" w:rsidR="00524640" w:rsidRPr="00551F63" w:rsidRDefault="00524640" w:rsidP="00B671C3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551F63">
              <w:rPr>
                <w:b/>
                <w:bCs/>
                <w:color w:val="000000"/>
                <w:sz w:val="18"/>
                <w:szCs w:val="18"/>
              </w:rPr>
              <w:t>21</w:t>
            </w:r>
          </w:p>
        </w:tc>
        <w:tc>
          <w:tcPr>
            <w:tcW w:w="75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F4253C" w14:textId="77777777" w:rsidR="00524640" w:rsidRPr="00551F63" w:rsidRDefault="00524640" w:rsidP="00B671C3">
            <w:pPr>
              <w:pStyle w:val="NormalWeb"/>
              <w:spacing w:before="0" w:beforeAutospacing="0" w:after="120" w:afterAutospacing="0"/>
              <w:rPr>
                <w:sz w:val="18"/>
                <w:szCs w:val="18"/>
              </w:rPr>
            </w:pPr>
            <w:r w:rsidRPr="00551F63">
              <w:rPr>
                <w:color w:val="181818"/>
                <w:sz w:val="18"/>
                <w:szCs w:val="18"/>
                <w:shd w:val="clear" w:color="auto" w:fill="FFFFFF"/>
              </w:rPr>
              <w:t>Is ACI better than Mosaicplasty?</w:t>
            </w:r>
          </w:p>
        </w:tc>
      </w:tr>
      <w:tr w:rsidR="00524640" w:rsidRPr="00551F63" w14:paraId="7D4EA0B2" w14:textId="77777777" w:rsidTr="00B671C3">
        <w:trPr>
          <w:trHeight w:val="178"/>
        </w:trPr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CAA2E6" w14:textId="77777777" w:rsidR="00524640" w:rsidRPr="00551F63" w:rsidRDefault="00524640" w:rsidP="00B671C3">
            <w:pPr>
              <w:pStyle w:val="NormalWeb"/>
              <w:spacing w:before="0" w:beforeAutospacing="0" w:after="0" w:afterAutospacing="0"/>
              <w:jc w:val="center"/>
              <w:rPr>
                <w:sz w:val="18"/>
                <w:szCs w:val="18"/>
              </w:rPr>
            </w:pPr>
            <w:r w:rsidRPr="00551F63">
              <w:rPr>
                <w:b/>
                <w:bCs/>
                <w:color w:val="000000"/>
                <w:sz w:val="18"/>
                <w:szCs w:val="18"/>
              </w:rPr>
              <w:t>22</w:t>
            </w:r>
          </w:p>
        </w:tc>
        <w:tc>
          <w:tcPr>
            <w:tcW w:w="75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D7FE96" w14:textId="77777777" w:rsidR="00524640" w:rsidRPr="00551F63" w:rsidRDefault="00524640" w:rsidP="00B671C3">
            <w:pPr>
              <w:pStyle w:val="NormalWeb"/>
              <w:spacing w:before="0" w:beforeAutospacing="0" w:after="120" w:afterAutospacing="0"/>
              <w:rPr>
                <w:sz w:val="18"/>
                <w:szCs w:val="18"/>
              </w:rPr>
            </w:pPr>
            <w:r w:rsidRPr="00551F63">
              <w:rPr>
                <w:color w:val="181818"/>
                <w:sz w:val="18"/>
                <w:szCs w:val="18"/>
                <w:shd w:val="clear" w:color="auto" w:fill="FFFFFF"/>
              </w:rPr>
              <w:t>Is a cartilage transplant better than a knee replacement?</w:t>
            </w:r>
          </w:p>
        </w:tc>
      </w:tr>
      <w:tr w:rsidR="00524640" w:rsidRPr="00551F63" w14:paraId="79B1285D" w14:textId="77777777" w:rsidTr="00B671C3">
        <w:trPr>
          <w:trHeight w:val="165"/>
        </w:trPr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77D58F" w14:textId="77777777" w:rsidR="00524640" w:rsidRPr="00551F63" w:rsidRDefault="00524640" w:rsidP="00B671C3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</w:p>
        </w:tc>
        <w:tc>
          <w:tcPr>
            <w:tcW w:w="75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48A365" w14:textId="77777777" w:rsidR="00524640" w:rsidRPr="00551F63" w:rsidRDefault="00524640" w:rsidP="00B671C3">
            <w:pPr>
              <w:pStyle w:val="NormalWeb"/>
              <w:spacing w:before="0" w:beforeAutospacing="0" w:after="180" w:afterAutospacing="0" w:line="150" w:lineRule="atLeast"/>
              <w:rPr>
                <w:sz w:val="18"/>
                <w:szCs w:val="18"/>
              </w:rPr>
            </w:pPr>
            <w:r w:rsidRPr="00551F63">
              <w:rPr>
                <w:color w:val="000000"/>
                <w:sz w:val="18"/>
                <w:szCs w:val="18"/>
              </w:rPr>
              <w:t>Flesch-Kincaid Reading Grade Level: 8.1</w:t>
            </w:r>
          </w:p>
        </w:tc>
      </w:tr>
      <w:tr w:rsidR="00524640" w:rsidRPr="00551F63" w14:paraId="1495AEEB" w14:textId="77777777" w:rsidTr="00B671C3">
        <w:trPr>
          <w:trHeight w:val="178"/>
        </w:trPr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666D5A" w14:textId="77777777" w:rsidR="00524640" w:rsidRPr="00551F63" w:rsidRDefault="00524640" w:rsidP="00B671C3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</w:p>
        </w:tc>
        <w:tc>
          <w:tcPr>
            <w:tcW w:w="75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7DC906" w14:textId="77777777" w:rsidR="00524640" w:rsidRPr="00551F63" w:rsidRDefault="00524640" w:rsidP="00B671C3">
            <w:pPr>
              <w:pStyle w:val="NormalWeb"/>
              <w:spacing w:before="0" w:beforeAutospacing="0" w:after="180" w:afterAutospacing="0" w:line="150" w:lineRule="atLeast"/>
              <w:rPr>
                <w:sz w:val="18"/>
                <w:szCs w:val="18"/>
              </w:rPr>
            </w:pPr>
            <w:r w:rsidRPr="00551F63">
              <w:rPr>
                <w:color w:val="000000"/>
                <w:sz w:val="18"/>
                <w:szCs w:val="18"/>
              </w:rPr>
              <w:t>Gunning Fox Index: 11.4</w:t>
            </w:r>
          </w:p>
        </w:tc>
      </w:tr>
      <w:tr w:rsidR="00524640" w:rsidRPr="00551F63" w14:paraId="113490E3" w14:textId="77777777" w:rsidTr="00B671C3">
        <w:trPr>
          <w:trHeight w:val="178"/>
        </w:trPr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6428A4" w14:textId="77777777" w:rsidR="00524640" w:rsidRPr="00551F63" w:rsidRDefault="00524640" w:rsidP="00B671C3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</w:p>
        </w:tc>
        <w:tc>
          <w:tcPr>
            <w:tcW w:w="75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77E90F" w14:textId="77777777" w:rsidR="00524640" w:rsidRPr="00551F63" w:rsidRDefault="00524640" w:rsidP="00B671C3">
            <w:pPr>
              <w:pStyle w:val="NormalWeb"/>
              <w:spacing w:before="0" w:beforeAutospacing="0" w:after="180" w:afterAutospacing="0" w:line="150" w:lineRule="atLeast"/>
              <w:rPr>
                <w:sz w:val="18"/>
                <w:szCs w:val="18"/>
              </w:rPr>
            </w:pPr>
            <w:r w:rsidRPr="00551F63">
              <w:rPr>
                <w:color w:val="000000"/>
                <w:sz w:val="18"/>
                <w:szCs w:val="18"/>
              </w:rPr>
              <w:t>Flesch Reading Ease: 58</w:t>
            </w:r>
          </w:p>
        </w:tc>
      </w:tr>
    </w:tbl>
    <w:p w14:paraId="7E15D8C0" w14:textId="1386F1A9" w:rsidR="009642D3" w:rsidRDefault="009642D3"/>
    <w:sectPr w:rsidR="009642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 Neue">
    <w:altName w:val="Sylfaen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4640"/>
    <w:rsid w:val="00027DAC"/>
    <w:rsid w:val="00033EE2"/>
    <w:rsid w:val="000431F1"/>
    <w:rsid w:val="000E35D3"/>
    <w:rsid w:val="000F01A7"/>
    <w:rsid w:val="00104081"/>
    <w:rsid w:val="001342EE"/>
    <w:rsid w:val="00156C3A"/>
    <w:rsid w:val="0017482F"/>
    <w:rsid w:val="00212572"/>
    <w:rsid w:val="002B085C"/>
    <w:rsid w:val="002B732D"/>
    <w:rsid w:val="002C76CB"/>
    <w:rsid w:val="002E4C44"/>
    <w:rsid w:val="002F49E9"/>
    <w:rsid w:val="003238D9"/>
    <w:rsid w:val="00341EA8"/>
    <w:rsid w:val="0034581E"/>
    <w:rsid w:val="00354EB4"/>
    <w:rsid w:val="003866C2"/>
    <w:rsid w:val="003F65FD"/>
    <w:rsid w:val="004632E1"/>
    <w:rsid w:val="00471668"/>
    <w:rsid w:val="00477E68"/>
    <w:rsid w:val="004A42AC"/>
    <w:rsid w:val="004E17DE"/>
    <w:rsid w:val="00524640"/>
    <w:rsid w:val="00551F63"/>
    <w:rsid w:val="005E3188"/>
    <w:rsid w:val="006201C2"/>
    <w:rsid w:val="00626180"/>
    <w:rsid w:val="00653B36"/>
    <w:rsid w:val="0069051C"/>
    <w:rsid w:val="006F4C1E"/>
    <w:rsid w:val="007003D0"/>
    <w:rsid w:val="007274B7"/>
    <w:rsid w:val="007A75CE"/>
    <w:rsid w:val="008006A2"/>
    <w:rsid w:val="008E52F9"/>
    <w:rsid w:val="00903252"/>
    <w:rsid w:val="00927A5F"/>
    <w:rsid w:val="00940560"/>
    <w:rsid w:val="009642D3"/>
    <w:rsid w:val="00964A93"/>
    <w:rsid w:val="00A2553A"/>
    <w:rsid w:val="00A525F3"/>
    <w:rsid w:val="00AD6E27"/>
    <w:rsid w:val="00BA4F4A"/>
    <w:rsid w:val="00C047E9"/>
    <w:rsid w:val="00D9132A"/>
    <w:rsid w:val="00DD7C60"/>
    <w:rsid w:val="00E1515F"/>
    <w:rsid w:val="00E900E8"/>
    <w:rsid w:val="00EC4E4B"/>
    <w:rsid w:val="00F532B2"/>
    <w:rsid w:val="00FA2524"/>
    <w:rsid w:val="00FD6E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3501B6"/>
  <w15:chartTrackingRefBased/>
  <w15:docId w15:val="{5454398D-C7D9-ED48-BD66-A3BE4222B3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4640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2464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2464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24640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24640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24640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24640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24640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24640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24640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2464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2464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2464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2464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2464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2464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2464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2464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2464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2464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2464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24640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2464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24640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2464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24640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2464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2464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2464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24640"/>
    <w:rPr>
      <w:b/>
      <w:bCs/>
      <w:smallCaps/>
      <w:color w:val="0F4761" w:themeColor="accent1" w:themeShade="BF"/>
      <w:spacing w:val="5"/>
    </w:rPr>
  </w:style>
  <w:style w:type="character" w:customStyle="1" w:styleId="None">
    <w:name w:val="None"/>
    <w:rsid w:val="00524640"/>
  </w:style>
  <w:style w:type="paragraph" w:customStyle="1" w:styleId="Default">
    <w:name w:val="Default"/>
    <w:link w:val="DefaultChar"/>
    <w:rsid w:val="00524640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Arial Unicode MS" w:hAnsi="Helvetica Neue" w:cs="Arial Unicode MS"/>
      <w:color w:val="000000"/>
      <w:kern w:val="0"/>
      <w:sz w:val="22"/>
      <w:szCs w:val="22"/>
      <w:u w:color="000000"/>
      <w:bdr w:val="nil"/>
      <w:lang w:val="fr-FR" w:eastAsia="de-DE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524640"/>
    <w:rPr>
      <w:sz w:val="16"/>
      <w:szCs w:val="16"/>
    </w:rPr>
  </w:style>
  <w:style w:type="paragraph" w:styleId="NormalWeb">
    <w:name w:val="Normal (Web)"/>
    <w:basedOn w:val="Normal"/>
    <w:uiPriority w:val="99"/>
    <w:unhideWhenUsed/>
    <w:rsid w:val="00524640"/>
    <w:pPr>
      <w:spacing w:before="100" w:beforeAutospacing="1" w:after="100" w:afterAutospacing="1"/>
    </w:pPr>
  </w:style>
  <w:style w:type="character" w:customStyle="1" w:styleId="DefaultChar">
    <w:name w:val="Default Char"/>
    <w:basedOn w:val="DefaultParagraphFont"/>
    <w:link w:val="Default"/>
    <w:rsid w:val="00524640"/>
    <w:rPr>
      <w:rFonts w:ascii="Helvetica Neue" w:eastAsia="Arial Unicode MS" w:hAnsi="Helvetica Neue" w:cs="Arial Unicode MS"/>
      <w:color w:val="000000"/>
      <w:kern w:val="0"/>
      <w:sz w:val="22"/>
      <w:szCs w:val="22"/>
      <w:u w:color="000000"/>
      <w:bdr w:val="nil"/>
      <w:lang w:val="fr-FR" w:eastAsia="de-DE"/>
      <w14:ligatures w14:val="none"/>
    </w:rPr>
  </w:style>
  <w:style w:type="character" w:styleId="Strong">
    <w:name w:val="Strong"/>
    <w:basedOn w:val="DefaultParagraphFont"/>
    <w:uiPriority w:val="22"/>
    <w:qFormat/>
    <w:rsid w:val="00524640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73</Words>
  <Characters>992</Characters>
  <Application>Microsoft Office Word</Application>
  <DocSecurity>0</DocSecurity>
  <Lines>8</Lines>
  <Paragraphs>2</Paragraphs>
  <ScaleCrop>false</ScaleCrop>
  <Company/>
  <LinksUpToDate>false</LinksUpToDate>
  <CharactersWithSpaces>1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sim Alsadaan</dc:creator>
  <cp:keywords/>
  <dc:description/>
  <cp:lastModifiedBy>Assim Alsadaan</cp:lastModifiedBy>
  <cp:revision>4</cp:revision>
  <dcterms:created xsi:type="dcterms:W3CDTF">2025-06-19T02:28:00Z</dcterms:created>
  <dcterms:modified xsi:type="dcterms:W3CDTF">2025-08-19T09:57:00Z</dcterms:modified>
</cp:coreProperties>
</file>